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u w:val="single"/>
        </w:rPr>
      </w:pPr>
      <w:r>
        <w:rPr>
          <w:rFonts w:cs="Arial" w:ascii="Arial" w:hAnsi="Arial"/>
          <w:b/>
          <w:u w:val="single"/>
        </w:rPr>
        <w:t>List of studies excluded from the review by exclusion category</w:t>
      </w:r>
    </w:p>
    <w:p>
      <w:pPr>
        <w:pStyle w:val="Normal"/>
        <w:rPr>
          <w:rFonts w:ascii="Arial" w:hAnsi="Arial" w:cs="Arial"/>
          <w:b/>
          <w:b/>
          <w:u w:val="single"/>
        </w:rPr>
      </w:pPr>
      <w:r>
        <w:rPr>
          <w:rFonts w:cs="Arial" w:ascii="Arial" w:hAnsi="Arial"/>
          <w:b/>
          <w:u w:val="single"/>
        </w:rPr>
      </w:r>
    </w:p>
    <w:p>
      <w:pPr>
        <w:pStyle w:val="Normal"/>
        <w:spacing w:lineRule="auto" w:line="360"/>
        <w:rPr/>
      </w:pPr>
      <w:r>
        <w:rPr/>
        <w:t xml:space="preserve">The following studies were excluded because they (1) were commentaries (n = 24) and (2) </w:t>
      </w:r>
      <w:bookmarkStart w:id="0" w:name="_Hlk491881251"/>
      <w:r>
        <w:rPr/>
        <w:t>case reports (n = 4)</w:t>
      </w:r>
      <w:bookmarkEnd w:id="0"/>
      <w:r>
        <w:rPr/>
        <w:t xml:space="preserve">, (3) </w:t>
      </w:r>
      <w:bookmarkStart w:id="1" w:name="_Hlk491881360"/>
      <w:r>
        <w:rPr/>
        <w:t>lacked a control group (n = 8)</w:t>
      </w:r>
      <w:bookmarkEnd w:id="1"/>
      <w:r>
        <w:rPr/>
        <w:t xml:space="preserve">, (4) had study populations that </w:t>
      </w:r>
      <w:bookmarkStart w:id="2" w:name="_Hlk491881425"/>
      <w:r>
        <w:rPr/>
        <w:t>overlapped with other included studies (n = 6)</w:t>
      </w:r>
      <w:bookmarkEnd w:id="2"/>
      <w:r>
        <w:rPr/>
        <w:t xml:space="preserve">, and (5) were </w:t>
      </w:r>
      <w:bookmarkStart w:id="3" w:name="_Hlk491881611"/>
      <w:r>
        <w:rPr/>
        <w:t>not intervention studies (n = 3).</w:t>
      </w:r>
      <w:bookmarkEnd w:id="3"/>
    </w:p>
    <w:p>
      <w:pPr>
        <w:pStyle w:val="Normal"/>
        <w:spacing w:lineRule="auto" w:line="360"/>
        <w:rPr/>
      </w:pPr>
      <w:r>
        <w:rPr/>
        <w:t>The following list details the excluded studies based on the primary reasons for their exclusion.</w:t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  <w:t>Criterion 1. Commentaries (n = 24)</w:t>
      </w:r>
    </w:p>
    <w:p>
      <w:pPr>
        <w:pStyle w:val="Normal"/>
        <w:rPr>
          <w:b/>
          <w:b/>
          <w:i/>
          <w:i/>
          <w:u w:val="single"/>
        </w:rPr>
      </w:pPr>
      <w:r>
        <w:rPr>
          <w:b/>
          <w:i/>
          <w:u w:val="single"/>
        </w:rPr>
      </w:r>
    </w:p>
    <w:tbl>
      <w:tblPr>
        <w:tblW w:w="8931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2"/>
        <w:gridCol w:w="8259"/>
      </w:tblGrid>
      <w:tr>
        <w:trPr/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8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lang w:eastAsia="zh-TW"/>
              </w:rPr>
              <w:t>Kao, HSR et al. Psychophysiological changes associated with Chinese calligraphy. Computer recognition and human production of handwriting. 1989; 349-81.</w:t>
            </w:r>
          </w:p>
        </w:tc>
      </w:tr>
      <w:tr>
        <w:trPr/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8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zh-TW"/>
              </w:rPr>
            </w:pPr>
            <w:r>
              <w:rPr>
                <w:lang w:eastAsia="zh-TW"/>
              </w:rPr>
              <w:t>Gao SR; Miao MM. Hyperactivity-of-motion syndrome and behavioral correction and therapy. Calligraphy psychotherapy. 2000; 1:79.</w:t>
            </w:r>
          </w:p>
        </w:tc>
      </w:tr>
      <w:tr>
        <w:trPr/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8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zh-TW"/>
              </w:rPr>
            </w:pPr>
            <w:r>
              <w:rPr>
                <w:lang w:eastAsia="zh-TW"/>
              </w:rPr>
              <w:t>Gao SR; Zheng Si-hong. Emotional Regulation of Calligraphy in Diabetic Patients. Calligraphy Psychotherapy. 2000; 1: 291.</w:t>
            </w:r>
          </w:p>
        </w:tc>
      </w:tr>
      <w:tr>
        <w:trPr/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8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zh-TW"/>
              </w:rPr>
            </w:pPr>
            <w:r>
              <w:rPr>
                <w:lang w:eastAsia="zh-TW"/>
              </w:rPr>
              <w:t>Gao SR Liu I. Correction of Calligraphy Practice and NegativeBehavior. Calligraphy Psychotherapy. 2000; 1:145.</w:t>
            </w:r>
          </w:p>
        </w:tc>
      </w:tr>
      <w:tr>
        <w:trPr/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8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zh-TW"/>
              </w:rPr>
            </w:pPr>
            <w:r>
              <w:rPr>
                <w:lang w:eastAsia="zh-TW"/>
              </w:rPr>
              <w:t>Ming, FEI. Traditional cultural instruments and artistic psychotherapy. Modern Rehabilitation. 2001; 21:008.</w:t>
            </w:r>
          </w:p>
        </w:tc>
      </w:tr>
      <w:tr>
        <w:trPr/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8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ao, DG; Kao SR. Psycho-geometric analysis of commonly used Chinese characters. Cognitive neuroscience studies of the Chinese language. 2002; 195–206.</w:t>
            </w:r>
          </w:p>
        </w:tc>
      </w:tr>
      <w:tr>
        <w:trPr/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8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Kao, HSR; Goan, CH. Brush-writing instruments for health and therapy. U.S. Patent No. 6, 375, 622, 2002.</w:t>
            </w:r>
          </w:p>
        </w:tc>
      </w:tr>
      <w:tr>
        <w:trPr/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8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Kao, HSR, Shufa: Chinese calligraphic handwriting (CCH) for health and behavioural therapy. International Journal of Psychology. 2006; 41(4):282–86.</w:t>
            </w:r>
          </w:p>
        </w:tc>
      </w:tr>
      <w:tr>
        <w:trPr/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8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Zhang, J. et al. Chinese Calligraphy and Tourism: From Cultural Heritage to Landscape Symbol and Media of the Tourism Industry. Current Issues in Tourism. 2008; 11(6):529-48.</w:t>
            </w:r>
          </w:p>
        </w:tc>
      </w:tr>
      <w:tr>
        <w:trPr/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8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Hays, Pamela A. Integrating evidence-based practice, cognitive–behavior therapy, and multicultural therapy: Ten steps for culturally competent practice. Professional Psychology: Research and Practice, 2009, 40.4:354. </w:t>
            </w:r>
          </w:p>
        </w:tc>
      </w:tr>
      <w:tr>
        <w:trPr/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8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Kao, HSR. Calligraphy therapy: A complementary approach to psychotherapy. Asia Pacific Journal of Counselling and Psychotherapy. 2010. </w:t>
            </w:r>
            <w:r>
              <w:rPr>
                <w:lang w:eastAsia="zh-TW"/>
              </w:rPr>
              <w:t>1(1):55–66.</w:t>
            </w:r>
          </w:p>
        </w:tc>
      </w:tr>
      <w:tr>
        <w:trPr/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8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zh-TW"/>
              </w:rPr>
            </w:pPr>
            <w:r>
              <w:rPr>
                <w:lang w:eastAsia="zh-TW"/>
              </w:rPr>
              <w:t>Kao HSR. Calligraphy health and calligraphy treatment. Applied Psychology.</w:t>
            </w:r>
            <w:r>
              <w:rPr>
                <w:lang w:eastAsia="zh-TW"/>
              </w:rPr>
              <w:t xml:space="preserve"> 2010, 46: 71</w:t>
            </w:r>
            <w:r>
              <w:rPr>
                <w:lang w:eastAsia="zh-TW"/>
              </w:rPr>
              <w:t>–</w:t>
            </w:r>
            <w:r>
              <w:rPr>
                <w:lang w:eastAsia="zh-TW"/>
              </w:rPr>
              <w:t>91.</w:t>
            </w:r>
          </w:p>
        </w:tc>
      </w:tr>
      <w:tr>
        <w:trPr/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</w:t>
            </w:r>
          </w:p>
        </w:tc>
        <w:tc>
          <w:tcPr>
            <w:tcW w:w="8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zh-TW"/>
              </w:rPr>
            </w:pPr>
            <w:r>
              <w:rPr>
                <w:lang w:eastAsia="zh-TW"/>
              </w:rPr>
              <w:t>Bao WY. The Effect of Calligraphy Practice Intervention on Promoting the Development of College Students' Positive Mood. Journal of Shangrao Normal College. 2010, 30.2: 117–120.</w:t>
            </w:r>
          </w:p>
        </w:tc>
      </w:tr>
      <w:tr>
        <w:trPr/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8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Wang ZR. The Role of Calligraphy in Psychotherapy. China Out-of-school Education: Middle. 2012, 1:16–16.</w:t>
            </w:r>
          </w:p>
        </w:tc>
      </w:tr>
      <w:tr>
        <w:trPr/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8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zh-TW"/>
              </w:rPr>
            </w:pPr>
            <w:r>
              <w:rPr>
                <w:lang w:eastAsia="zh-TW"/>
              </w:rPr>
              <w:t>Ying YX. Theory and Practice of Painting and Calligraphy in Art Therapy. Journal of Huaihai Institute of Technology: Humanities and Social Sciences. 2012, 10.20:79–80.</w:t>
            </w:r>
          </w:p>
        </w:tc>
      </w:tr>
      <w:tr>
        <w:trPr/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8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Chan, CK. et al. Chinese </w:t>
            </w:r>
            <w:r>
              <w:rPr>
                <w:u w:val="single"/>
              </w:rPr>
              <w:t>talismans</w:t>
            </w:r>
            <w:r>
              <w:rPr/>
              <w:t xml:space="preserve"> as a source of lead exposure. Hong Kong Med J. 2014, 20.4:347–9.</w:t>
            </w:r>
          </w:p>
        </w:tc>
      </w:tr>
      <w:tr>
        <w:trPr/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</w:t>
            </w:r>
          </w:p>
        </w:tc>
        <w:tc>
          <w:tcPr>
            <w:tcW w:w="8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Yuan J; Dong J; Ding S. A Brief Analysis on the Promotion Effect of Calligraphy on Mental Health. Journal of Middle School. 2014, 10:213–213.</w:t>
            </w:r>
          </w:p>
        </w:tc>
      </w:tr>
      <w:tr>
        <w:trPr/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</w:t>
            </w:r>
          </w:p>
        </w:tc>
        <w:tc>
          <w:tcPr>
            <w:tcW w:w="8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ao JS. The Promotion of Calligraphy Practice on Mental Health of Senior High School Students. New Education (Hainan). 2015, 9:20–21.</w:t>
            </w:r>
          </w:p>
        </w:tc>
      </w:tr>
      <w:tr>
        <w:trPr/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</w:t>
            </w:r>
          </w:p>
        </w:tc>
        <w:tc>
          <w:tcPr>
            <w:tcW w:w="8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ing AH. Summarization of Calligraphy Psychotherapy, Science Bulletin. 2015; 17.</w:t>
            </w:r>
          </w:p>
        </w:tc>
      </w:tr>
      <w:tr>
        <w:trPr/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</w:t>
            </w:r>
          </w:p>
        </w:tc>
        <w:tc>
          <w:tcPr>
            <w:tcW w:w="8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Jian D. Calligraphy can cure all diseases. Special health. 2015; 7:36.</w:t>
            </w:r>
          </w:p>
        </w:tc>
      </w:tr>
      <w:tr>
        <w:trPr/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</w:t>
            </w:r>
          </w:p>
        </w:tc>
        <w:tc>
          <w:tcPr>
            <w:tcW w:w="8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ark, Amanda CR. Contemporary Chinese Artists’ Books: New Artistic Voices in a Time of Transition. Art Documentation: Journal of the Art Libraries Society of North America. 2015; 34(1):15–28.</w:t>
            </w:r>
          </w:p>
        </w:tc>
      </w:tr>
      <w:tr>
        <w:trPr/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TW"/>
              </w:rPr>
            </w:pPr>
            <w:r>
              <w:rPr>
                <w:lang w:eastAsia="zh-TW"/>
              </w:rPr>
              <w:t>22</w:t>
            </w:r>
          </w:p>
        </w:tc>
        <w:tc>
          <w:tcPr>
            <w:tcW w:w="8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hi Q. The Influence of Calligraphy Practice on College Students' Psychological Quality. Campus Psychology. 2016; 14(5):350-51.</w:t>
            </w:r>
          </w:p>
        </w:tc>
      </w:tr>
      <w:tr>
        <w:trPr/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TW"/>
              </w:rPr>
            </w:pPr>
            <w:r>
              <w:rPr>
                <w:lang w:eastAsia="zh-TW"/>
              </w:rPr>
              <w:t>23</w:t>
            </w:r>
          </w:p>
        </w:tc>
        <w:tc>
          <w:tcPr>
            <w:tcW w:w="8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Wang LY. The Relationship between Chinese Calligraphy and Physical and Mental Health. Master's Thesis. Ludong University. 2016</w:t>
            </w:r>
          </w:p>
        </w:tc>
      </w:tr>
      <w:tr>
        <w:trPr/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TW"/>
              </w:rPr>
            </w:pPr>
            <w:r>
              <w:rPr>
                <w:lang w:eastAsia="zh-TW"/>
              </w:rPr>
              <w:t>24</w:t>
            </w:r>
          </w:p>
        </w:tc>
        <w:tc>
          <w:tcPr>
            <w:tcW w:w="8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Li J. Calligraphy art for children with ADHD treatment research. The new era of education (electronic magazine). 2016; 5:135–36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  <w:t>Criterion 2. Case reports (n = 4)</w:t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tbl>
      <w:tblPr>
        <w:tblW w:w="8931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9"/>
        <w:gridCol w:w="8222"/>
      </w:tblGrid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8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u B. Analysis of Calligraphy Practice on Behavior Intervention in Mild Mentally Retarded Children. Chinese Special Education. 2005; 5:31–34.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8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arneiro, Celeste. Art Therapy as a complementary therapy in the treatment of depression: a case study. Journal of Transpersonal Research. 2010; 2(1):62–72.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8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Liu BZ. Research on Adolescent Resilience and the Enlightenment to Post-disaster Psychological Rehabilitation. Journal of Xihua University (Philosophy &amp; Social Sciences). 2011; 2:022.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8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Zhao GM; Wei LQ; Li K. Analysis of Short-term Psychological Counseling and Calligraphy Therapy for the Psychological Fatigue of the Coaches Intervening. Chinese Journal of Sports Medicine. 2013; 32(8):715–22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  <w:u w:val="single"/>
        </w:rPr>
      </w:pPr>
      <w:r>
        <w:rPr>
          <w:rFonts w:eastAsia="Times New Roman"/>
          <w:b/>
          <w:u w:val="single"/>
        </w:rPr>
        <w:t xml:space="preserve"> </w:t>
      </w:r>
      <w:r>
        <w:rPr>
          <w:b/>
          <w:u w:val="single"/>
        </w:rPr>
        <w:t>Criterion 3. Lacked a control group (n = 8)</w:t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tbl>
      <w:tblPr>
        <w:tblW w:w="8931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9"/>
        <w:gridCol w:w="8222"/>
      </w:tblGrid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8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zh-TW"/>
              </w:rPr>
            </w:pPr>
            <w:r>
              <w:rPr>
                <w:lang w:eastAsia="zh-TW"/>
              </w:rPr>
              <w:t>Liu Y. Calligraphy training on the mentally retarded children’s attention to the role of rehabilitation.1997.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8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Li ZQ, Yu Q, Zhang XQ Calligraphy behavior treatment of 63 patients with psychosis. China Rehabilitation. 2000; 15(3):3.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8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Wang YJ; Wang EY; Zou H. Effect of Calligraphy on Rehabilitation of Chronic Schizophrenia. 2001. PhD Thesis.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8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Liu JH; Liu WY. Analysis of effect of calligraphic drawing therapy on inpatients with mental illness. China Rehabilitation. 2003; 18(3):189–90.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8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Kao, HSR et al., Cognitive Facilitation Associated with Chinese Brush Handwriting: The Case of Symmetric and Asymmetric Chinese Characters. Perceptual and Motor Skills. 2004; 99 (3 suppl.):1269–73.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TW"/>
              </w:rPr>
            </w:pPr>
            <w:r>
              <w:rPr>
                <w:lang w:eastAsia="zh-TW"/>
              </w:rPr>
              <w:t>6</w:t>
            </w:r>
          </w:p>
        </w:tc>
        <w:tc>
          <w:tcPr>
            <w:tcW w:w="8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ou DQ et al. The Adaptation Effect of Calligraphy and Music Therapy on Negative Emotions in Patients with Convalescent Schizophrenia. Chinese Journal of Rehabilitation Medicine. 2005; 10:766–67.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TW"/>
              </w:rPr>
            </w:pPr>
            <w:r>
              <w:rPr>
                <w:lang w:eastAsia="zh-TW"/>
              </w:rPr>
              <w:t>7</w:t>
            </w:r>
          </w:p>
        </w:tc>
        <w:tc>
          <w:tcPr>
            <w:tcW w:w="8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zh-TW"/>
              </w:rPr>
            </w:pPr>
            <w:r>
              <w:rPr>
                <w:lang w:eastAsia="zh-TW"/>
              </w:rPr>
              <w:t>Wang CH. A study on application of multidimensional music and dance as artistic therapy. China's creative art “art and natural health.” 2009.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TW"/>
              </w:rPr>
            </w:pPr>
            <w:r>
              <w:rPr>
                <w:lang w:eastAsia="zh-TW"/>
              </w:rPr>
              <w:t>8</w:t>
            </w:r>
          </w:p>
        </w:tc>
        <w:tc>
          <w:tcPr>
            <w:tcW w:w="8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zh-TW"/>
              </w:rPr>
            </w:pPr>
            <w:r>
              <w:rPr>
                <w:lang w:eastAsia="zh-TW"/>
              </w:rPr>
              <w:t>Zhou WX. Calligraphy as force of standing up. Geriatric Education (Senior University). 2015.</w:t>
            </w:r>
          </w:p>
        </w:tc>
      </w:tr>
    </w:tbl>
    <w:p>
      <w:pPr>
        <w:pStyle w:val="Normal"/>
        <w:rPr>
          <w:b/>
          <w:b/>
          <w:u w:val="single"/>
          <w:lang w:eastAsia="zh-TW"/>
        </w:rPr>
      </w:pPr>
      <w:r>
        <w:rPr>
          <w:b/>
          <w:u w:val="single"/>
          <w:lang w:eastAsia="zh-TW"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  <w:t>Criterion 4. Overlapped with other included studies (n = 6)</w:t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tbl>
      <w:tblPr>
        <w:tblW w:w="8931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9"/>
        <w:gridCol w:w="8222"/>
      </w:tblGrid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8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Zhou B; Liu JS; Zhou Y. Research on the Relationship between Calligraphy Practice and Children's Mental Health. Chinese Journal of Health Psychology. 2007; 15(5):434–36.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8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Zhou B; Liu JS; Liu BT. The Impact of Calligraphy Practice on Children's Multiple Intelligences Development. Psychological Science. 2010; 6:1509–11.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8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Zong Y. et al. Psychological intervention in post-traumatic stress response of 210 primary school students after calligraphy psychological therapy. Chinese Journal of Behavioral Medicine and Brain Science. 2010; 19(3): 267–68.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8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zh-TW"/>
              </w:rPr>
            </w:pPr>
            <w:r>
              <w:rPr>
                <w:lang w:eastAsia="zh-TW"/>
              </w:rPr>
              <w:t>Zong Y. et al. Psychological intervention in calligraphic psychotherapy after traumatic stress response in children. Chinese Journal of Social Medicine. 2011; 28:31–33.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8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Yao N; Zhai AL; Li ZQ Study on the Effect of Calligraphy and Pain Rehabilitation Training on Schizophrenia Patients. International Journal of Nursing. 2011; 30.8:1260–62.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8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Zhou B. et al. The Promotion of Calligraphy Exercise on the Development of Children's Emotions and Their Regulatory Strategies. Psychological Science. 2013; 1:98–102.</w:t>
            </w:r>
          </w:p>
        </w:tc>
      </w:tr>
    </w:tbl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  <w:t>Criterion 5. Not intervention studies (n = 3)</w:t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tbl>
      <w:tblPr>
        <w:tblW w:w="8931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9"/>
        <w:gridCol w:w="8222"/>
      </w:tblGrid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8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Lewinson TS. The use of handwriting analysis as a psychodiagnostic technique. Journal of Projective Techniques. 1961; 25:315–29.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8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Xin J. Study on the Influence of Calligraphy on Individual Mental Health and Quality of Life. PhD Thesis. Guangzhou University of Chinese Medicine. 2006.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8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Wang D; Zhang Y; Yao C. Stroke-based modeling and haptic skill display for Chinese calligraphy simulation system. Virtual Reality. 2006; 9(2)–3:118–32.</w:t>
            </w:r>
          </w:p>
        </w:tc>
      </w:tr>
    </w:tbl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新細明體;PMingLiU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Style14">
    <w:name w:val="預設段落字型"/>
    <w:qFormat/>
    <w:rPr/>
  </w:style>
  <w:style w:type="character" w:styleId="InternetLink">
    <w:name w:val="Hyperlink"/>
    <w:rPr>
      <w:color w:val="0000FF"/>
      <w:u w:val="single"/>
    </w:rPr>
  </w:style>
  <w:style w:type="character" w:styleId="Style15">
    <w:name w:val="註解方塊文字 字元"/>
    <w:qFormat/>
    <w:rPr>
      <w:rFonts w:ascii="Tahoma" w:hAnsi="Tahoma" w:cs="Tahoma"/>
      <w:sz w:val="16"/>
      <w:szCs w:val="16"/>
    </w:rPr>
  </w:style>
  <w:style w:type="character" w:styleId="Style16">
    <w:name w:val="註解參照"/>
    <w:qFormat/>
    <w:rPr>
      <w:sz w:val="16"/>
      <w:szCs w:val="16"/>
    </w:rPr>
  </w:style>
  <w:style w:type="character" w:styleId="Style17">
    <w:name w:val="註解文字 字元"/>
    <w:basedOn w:val="Style14"/>
    <w:qFormat/>
    <w:rPr/>
  </w:style>
  <w:style w:type="character" w:styleId="Style18">
    <w:name w:val="註解主旨 字元"/>
    <w:qFormat/>
    <w:rPr>
      <w:b/>
      <w:bCs/>
    </w:rPr>
  </w:style>
  <w:style w:type="character" w:styleId="Style19">
    <w:name w:val="頁首 字元"/>
    <w:qFormat/>
    <w:rPr/>
  </w:style>
  <w:style w:type="character" w:styleId="Style20">
    <w:name w:val="頁尾 字元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註解方塊文字"/>
    <w:basedOn w:val="Normal"/>
    <w:qFormat/>
    <w:pPr/>
    <w:rPr>
      <w:rFonts w:ascii="Tahoma" w:hAnsi="Tahoma" w:cs="Tahoma"/>
      <w:sz w:val="16"/>
      <w:szCs w:val="16"/>
    </w:rPr>
  </w:style>
  <w:style w:type="paragraph" w:styleId="Style22">
    <w:name w:val="註解文字"/>
    <w:basedOn w:val="Normal"/>
    <w:qFormat/>
    <w:pPr/>
    <w:rPr>
      <w:sz w:val="20"/>
      <w:szCs w:val="20"/>
    </w:rPr>
  </w:style>
  <w:style w:type="paragraph" w:styleId="Style23">
    <w:name w:val="註解主旨"/>
    <w:basedOn w:val="Style22"/>
    <w:next w:val="Style22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30T04:31:00Z</dcterms:created>
  <dc:creator>u3287897</dc:creator>
  <dc:description/>
  <cp:keywords/>
  <dc:language>en-US</dc:language>
  <cp:lastModifiedBy>DrChu</cp:lastModifiedBy>
  <cp:lastPrinted>2018-01-08T18:56:00Z</cp:lastPrinted>
  <dcterms:modified xsi:type="dcterms:W3CDTF">2018-01-16T11:24:00Z</dcterms:modified>
  <cp:revision>103</cp:revision>
  <dc:subject/>
  <dc:title>Data not extractable = 2</dc:title>
</cp:coreProperties>
</file>